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82286" w14:textId="411B7AA0" w:rsidR="0052671D" w:rsidRDefault="001D2868">
      <w:r>
        <w:t>Supplementary Information</w:t>
      </w:r>
    </w:p>
    <w:p w14:paraId="7FDDA2D8" w14:textId="77777777" w:rsidR="001D2868" w:rsidRDefault="001D2868" w:rsidP="001D2868">
      <w:pPr>
        <w:spacing w:line="276" w:lineRule="auto"/>
        <w:jc w:val="both"/>
        <w:rPr>
          <w:b/>
          <w:bCs/>
          <w:sz w:val="28"/>
          <w:szCs w:val="28"/>
        </w:rPr>
      </w:pPr>
      <w:r w:rsidRPr="00244F24">
        <w:rPr>
          <w:b/>
          <w:bCs/>
          <w:sz w:val="28"/>
          <w:szCs w:val="28"/>
        </w:rPr>
        <w:t>Supplementary information</w:t>
      </w:r>
    </w:p>
    <w:p w14:paraId="74BD38AC" w14:textId="77777777" w:rsidR="001D2868" w:rsidRDefault="001D2868" w:rsidP="001D2868"/>
    <w:p w14:paraId="1A340729" w14:textId="77777777" w:rsidR="001D2868" w:rsidRDefault="001D2868" w:rsidP="001D2868">
      <w:r w:rsidRPr="00F8446E">
        <w:rPr>
          <w:b/>
          <w:bCs/>
        </w:rPr>
        <w:t xml:space="preserve">Table </w:t>
      </w:r>
      <w:r w:rsidRPr="00F8446E">
        <w:rPr>
          <w:b/>
          <w:bCs/>
        </w:rPr>
        <w:fldChar w:fldCharType="begin"/>
      </w:r>
      <w:r w:rsidRPr="00F8446E">
        <w:rPr>
          <w:b/>
          <w:bCs/>
        </w:rPr>
        <w:instrText xml:space="preserve"> SEQ Table \* ARABIC </w:instrText>
      </w:r>
      <w:r w:rsidRPr="00F8446E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F8446E">
        <w:rPr>
          <w:b/>
          <w:bCs/>
        </w:rPr>
        <w:fldChar w:fldCharType="end"/>
      </w:r>
      <w:r w:rsidRPr="00F8446E">
        <w:rPr>
          <w:b/>
          <w:bCs/>
        </w:rPr>
        <w:t>.</w:t>
      </w:r>
      <w:r>
        <w:t xml:space="preserve"> DESI peak list with tentative annotation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038"/>
        <w:gridCol w:w="1106"/>
        <w:gridCol w:w="1053"/>
        <w:gridCol w:w="905"/>
        <w:gridCol w:w="1165"/>
        <w:gridCol w:w="966"/>
        <w:gridCol w:w="1778"/>
        <w:gridCol w:w="1005"/>
      </w:tblGrid>
      <w:tr w:rsidR="001D2868" w:rsidRPr="00863C73" w14:paraId="5D250368" w14:textId="77777777" w:rsidTr="00541ABC">
        <w:trPr>
          <w:trHeight w:val="300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804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ss bi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934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ss observed _DESI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5F4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ue Mas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52C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lt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4A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m erro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E39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uct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623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nnotation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891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urce </w:t>
            </w:r>
          </w:p>
        </w:tc>
      </w:tr>
      <w:tr w:rsidR="001D2868" w:rsidRPr="00863C73" w14:paraId="252D32C5" w14:textId="77777777" w:rsidTr="00541ABC">
        <w:trPr>
          <w:trHeight w:val="387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094A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8.95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2DB3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8.95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1FC5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8.96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A8A7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EB6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3.931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689E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920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 xml:space="preserve">Phosphonic acid, </w:t>
            </w: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ion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2-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DCF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863C73" w14:paraId="6EE6DC70" w14:textId="77777777" w:rsidTr="00541ABC">
        <w:trPr>
          <w:trHeight w:val="551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822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24.00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90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24.00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182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24.00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C6F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1E-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B9D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80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305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246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-Taurin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56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863C73" w14:paraId="7D5C9AF2" w14:textId="77777777" w:rsidTr="00541ABC">
        <w:trPr>
          <w:trHeight w:val="54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3B27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99.1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364B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99.18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B8B4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99.17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A477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1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41D3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61.25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2567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B307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Dodecanoic ac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F82D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D2868" w:rsidRPr="00863C73" w14:paraId="30C66938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325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53.217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351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53.222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61C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253.2173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79F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4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CEF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18.5608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DCD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86C6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6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B9B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78900BD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F500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CF4D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A3BC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3AF9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4D29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0637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4C04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1E4F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52E25767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30E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55.2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7948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55.23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64E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55.2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961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C5F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4.701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932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B699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6: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022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2C93EB1E" w14:textId="77777777" w:rsidTr="00541ABC">
        <w:trPr>
          <w:trHeight w:val="569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FDDF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65.14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3148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65.14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6BFE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65.14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BEFD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D8B9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3.394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CA0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C59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uryl </w:t>
            </w:r>
            <w:proofErr w:type="spell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sulfat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F12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863C73" w14:paraId="0730F8AD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B85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79.233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F9E4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79.2339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A86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79.233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0FBE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15F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3.2231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F23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C8AF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8:2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FA4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4356C26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0A7D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3B64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48D3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B805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7EE3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A6E9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0D8E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D745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5B711C54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C44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81.248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7C6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81.2486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815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81.2486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8FC3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0FF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B02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2779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8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019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4EE6FA1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8A2E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D35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97BD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FA30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DC31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2461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88A9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8DA2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28EF1E7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327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83.2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10CB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83.26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E01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83.26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244A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64A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.8242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69A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353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8: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056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25B57854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2F37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95.227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2560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95.2284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AF67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95.2279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D900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05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C251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1.6936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8433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8717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3(R)-HODE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6018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METLIN</w:t>
            </w:r>
          </w:p>
        </w:tc>
      </w:tr>
      <w:tr w:rsidR="001D2868" w:rsidRPr="00863C73" w14:paraId="17BEB6B7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5F1B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743C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0605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CE02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FAC8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B978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01A7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4F31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3D154CE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4398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303.2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0194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303.2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7ABA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303.2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25D6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6D40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0B13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B45F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0: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7533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1F1DCA7A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F302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452.256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7971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452.2773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D4E4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452.2783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0490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DEED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.211033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0F74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BA07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PE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6:0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87D5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F5BCFFB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D698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778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5BEE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8A06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F0B2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CA32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CC96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7E01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5122F4A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6A7E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4FD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CE4A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C780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5F94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87EC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50A7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F2D1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29D8D55A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CF27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464.3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F7FA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464.31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FEB4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464.31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1C79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248D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3.6613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226C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711C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PE(O-18: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2364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18B88D00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DA0D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557.45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FDBA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557.45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977A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557.45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CBB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1E-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6C5A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179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89A6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7AD3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FAHFA(O-36: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C19D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1D89A881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5F37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599.32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929F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599.3189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BC29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599.3202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42CB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41B8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.169129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0187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6E5E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PI(</w:t>
            </w:r>
            <w:proofErr w:type="gram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8:0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E4E2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4B7D0FCC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2316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D523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905F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6AEB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9A87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03B4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F54D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740C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C57C93E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3E88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642.487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CD16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42.4866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9F2A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42.4951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F884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85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CC75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3.22985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743F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851C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GlcCer</w:t>
            </w:r>
            <w:proofErr w:type="spell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(d30:1)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4EA9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19733E3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0201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B367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6657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ED95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50CB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68D9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2DF6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059F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3E3D20B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E744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50.1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0192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50.15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1674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50.138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2CEA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17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FA72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27.22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D4B8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66BC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Hemi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0A76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863C73" w14:paraId="3EA8A802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DDAE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73.2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44AE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73.23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B52F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73.239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ACB0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B008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0.991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08ED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5A14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Halistinol</w:t>
            </w:r>
            <w:proofErr w:type="spell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lfonic Acid F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A123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22D09503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2362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78.472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3954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78.4694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2F0A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78.4717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8111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3621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3.389983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C69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proofErr w:type="spellStart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M+Cl</w:t>
            </w:r>
            <w:proofErr w:type="spellEnd"/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CD46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63C73">
              <w:rPr>
                <w:rFonts w:ascii="Calibri" w:eastAsia="Times New Roman" w:hAnsi="Calibri" w:cs="Calibri"/>
                <w:lang w:eastAsia="en-GB"/>
              </w:rPr>
              <w:t>GlcCer</w:t>
            </w:r>
            <w:proofErr w:type="spellEnd"/>
            <w:r w:rsidRPr="00863C73">
              <w:rPr>
                <w:rFonts w:ascii="Calibri" w:eastAsia="Times New Roman" w:hAnsi="Calibri" w:cs="Calibri"/>
                <w:lang w:eastAsia="en-GB"/>
              </w:rPr>
              <w:t>(d30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DA64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1586AC35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155C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57EC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D61F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36FF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AEB2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D5A7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472C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322B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04607E7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920C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C57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4B89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A477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1BB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8D90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AEAA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93EA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75B0A30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A045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87.5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4FB6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87.5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EA0E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87.54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F6DA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E47D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436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677A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8B07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PE-</w:t>
            </w:r>
            <w:proofErr w:type="spellStart"/>
            <w:r w:rsidRPr="00863C73">
              <w:rPr>
                <w:rFonts w:ascii="Calibri" w:eastAsia="Times New Roman" w:hAnsi="Calibri" w:cs="Calibri"/>
                <w:lang w:eastAsia="en-GB"/>
              </w:rPr>
              <w:t>Cer</w:t>
            </w:r>
            <w:proofErr w:type="spellEnd"/>
            <w:r w:rsidRPr="00863C73">
              <w:rPr>
                <w:rFonts w:ascii="Calibri" w:eastAsia="Times New Roman" w:hAnsi="Calibri" w:cs="Calibri"/>
                <w:lang w:eastAsia="en-GB"/>
              </w:rPr>
              <w:t>(d36: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574B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3E2FC8C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2A36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00.528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2DF8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00.5281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66B0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00.5287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5BB3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C49F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856497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E041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F8FF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PE(O-34:2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1E32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4284A042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F49F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68BE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14B8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C09A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B5D0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CBE1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47AE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CAD6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014FF287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4D00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D846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CE73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FF31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E853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9551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313F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21A8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039A7B94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7DDE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01.519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92EA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01.5186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091F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01.5127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C98F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59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4BBF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8.41033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B6E6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6914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A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004F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4E08AB3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3911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10AC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7205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0EF0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F446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EE66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8C00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A92A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F03E407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C5C5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EE11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D789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7CE6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75E2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3D23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5405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2C6D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E3D8111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FAEF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2.5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926E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2.51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75E7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2.5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ED0B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91DA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276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2383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4C0C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PE(O-36: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4376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B55E08D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D5A8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5.519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7598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5.5127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200A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5.5127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10A5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6CAD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0006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C641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A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8:3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84C5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64AA6778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462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2D9A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5CF9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A86F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9604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FE28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3C1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5751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759A7BB2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05E8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8400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C5F1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8274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7C4C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5EFE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114F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DE30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5C15D5AA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84FC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A5A4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6BB8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4DA1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EE5F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81CA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F0A4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B26A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051D6348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2B92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6.544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67B5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6.545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7895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26.5443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C671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0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C5FE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96346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9279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0CF0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PE(O-36:3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427F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437B797E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6780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696B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0572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C2BE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CA79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5221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8CF7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B507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5F932338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0A57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7FBF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A7F8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A885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CB9C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0217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1D81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B7A6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DE47988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B13D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0.522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488D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0.5178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2EF0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0.5236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9E07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58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4790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.832357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53A1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392E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E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3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7611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74837FCE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74FD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FBC0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E5F2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4E42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1CAF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3556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0C9D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CA42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2746DBF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AEED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A2C7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984A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32BA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E5A7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26FD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A2DD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CEED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2FB1CAAA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333F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4.556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C928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4.5568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ED13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4.5549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CE1F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19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61A4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2.55185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9C85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7893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E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729F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E37B333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89EB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EC7B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FEE5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7C1B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0881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0B93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D252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7244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7ED56494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28B9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1E51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E76E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443B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6045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0782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E83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6BD3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277B396D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0892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9.525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ACC6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9.5251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145F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49.5338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602F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8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C058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1.60735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D29E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DEB5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G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4:0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A910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A735068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6C9B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43C8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2EDD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B596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1877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742F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0C9E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FA54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2631A7FE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07C8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6EDB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B2E3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8196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3116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EA05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9E4E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E32D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76BC0F61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68A1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50.544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CBE3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50.543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A3BB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50.5443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1BF5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70B2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.732079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2E19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5D16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PE(O-38:5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E101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43AB816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6F1F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CDEE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025C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5FF5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0669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BC5F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6167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840C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B717D28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505F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0.507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3F7F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0.4921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C303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0.4978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1BF0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5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9AF8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.397869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0AFC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4534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S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5:3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C0A3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6FF485C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B4DF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A957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4811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95C9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21C1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DA72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17CF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42A1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CC60802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7DE5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A9A0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4159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D6F9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FBC7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EFB2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6B92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AC64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006959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E09A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3EAE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6BCE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B1F0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303E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86D2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08DF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429D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5010CFCE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4C1C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0.574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BC56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0.5635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15BB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0.5705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9082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B67C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9.084261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86D4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4CA3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E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8:2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E25E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6F80313D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0F73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8C99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B03D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03D3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8E0C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36FC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333E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BEBC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76D81D71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DE11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5.547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18AA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5.547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1B55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75.5495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725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A97B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3.223531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A7FE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A6F0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G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247C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51DB206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E5FD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F118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FFC6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3A4A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0B0A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6A90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0273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D84D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3AB1789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3776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99C5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F864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029D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2E0B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3E01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8A5B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B96F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6557B4A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2B72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8A7C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99D5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5EBD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5A41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60D4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7683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57AD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279FC1B1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7BE2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88.544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6595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88.5447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F79B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88.5447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E148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6B38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2CB4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DB00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S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9D5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690CA95B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6730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7913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A8AE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F81E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8624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EF6F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52BE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25CB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57F8224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9FB1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95.518 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1DAC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95.5012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2B3B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795.5182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5993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3F17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1.37018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2CF8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F2B9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G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8:5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8A57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6C0DC25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091B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3163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8E63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3E34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40AC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DDC7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FA45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1433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1B90A7D2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4962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0882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4B01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42D5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CF57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0D3C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9706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AFE7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227A3052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2EA8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CCCB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713E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342F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C9A2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1B7C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36A2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C9B2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1DF4471E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C6FE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02.571 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36D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02.5737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E057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02.5756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3750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D512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.367384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E32A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B394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lang w:eastAsia="en-GB"/>
              </w:rPr>
              <w:t>PE(O-42:7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1C44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5370E778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9038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8D2F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1484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EDF1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1C65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28C3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9CB9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3F66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0E1039C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CD1D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A15F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A8DA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964C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D3FE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A422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806C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9579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CD2D99D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4386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4EB9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EB25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D373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CBB0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011A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0FA4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F00E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B39E37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3363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5036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04B4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4B9D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B094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0F41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1E34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85C4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13ACFBE4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74E6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8867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C298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2CC4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3B9B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7F62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BD04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1E28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18F851D7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803E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34.522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BEB2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34.5214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9E0D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34.5291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424A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77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ECE2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9.226845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7331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0B91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S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40:6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8EA1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915583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8596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ABC6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9A7A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1D0B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1EB6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0BB3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AFCE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6090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DFE9419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512F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1.55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4517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1.5511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4FDC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1.5499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8555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0.0012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FD91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-1.39284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7BD9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218B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I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2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ACE7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0C5ED858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4753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0F19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0A29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B57C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4032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8D08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5503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43C0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A9B269A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E639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3.564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047F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3.5645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6997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3.5655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A3AE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3881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.157991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7B23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CD11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I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1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ECC9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D587288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4BDC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27C3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38DD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443D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C9DA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8C8C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ACA6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41BB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DCEC6B4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E9BA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65.572 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6441C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5.5659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FDC5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65.5812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493E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153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9E0E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7.6763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5C04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F47C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I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6:0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1762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3C7A9FF1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9CFF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D0CA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A4FA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ED1B2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F88A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98910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C1F5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A9E5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4EAEAE09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6BD1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3.533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0DB58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3.5321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9D7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3.5342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446DA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EFFA0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2.376824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15C3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B819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I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8:5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6A4D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658D4F2F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7789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B2E1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35F3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9031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987F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0ED8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66BF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843C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842C2D2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39DC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7F39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8D91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C72F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4198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3D35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F8A25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3899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3C0BA6B7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8BF0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4D64B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DCCFF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E0CA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76CF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BBF21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043C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6287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0AE2C492" w14:textId="77777777" w:rsidTr="00541ABC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77E8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6.5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D651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6.55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C2D1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6.56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A063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C934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.5725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A6F2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6B74F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S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44:8) (isotope of 885 based on LCMS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315A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6EB8389B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BD627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89.572 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36A1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9.58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9B89D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889.5812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C4B1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93B9E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1.348951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11841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C5932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863C73">
              <w:rPr>
                <w:rFonts w:ascii="Calibri" w:eastAsia="Times New Roman" w:hAnsi="Calibri" w:cs="Calibri"/>
                <w:lang w:eastAsia="en-GB"/>
              </w:rPr>
              <w:t>PI(</w:t>
            </w:r>
            <w:proofErr w:type="gramEnd"/>
            <w:r w:rsidRPr="00863C73">
              <w:rPr>
                <w:rFonts w:ascii="Calibri" w:eastAsia="Times New Roman" w:hAnsi="Calibri" w:cs="Calibri"/>
                <w:lang w:eastAsia="en-GB"/>
              </w:rPr>
              <w:t>38:2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6961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0FDF7C4B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1E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286A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46479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F4B74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E5E4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3D26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AFED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EBCD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2868" w:rsidRPr="00863C73" w14:paraId="6044242E" w14:textId="77777777" w:rsidTr="00541ABC">
        <w:trPr>
          <w:trHeight w:val="450"/>
        </w:trPr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00A36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70.719 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47F9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970.7134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00373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970.7200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117C9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0.0066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A5F0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6.799123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C3D54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97265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63C73">
              <w:rPr>
                <w:rFonts w:ascii="Calibri" w:eastAsia="Times New Roman" w:hAnsi="Calibri" w:cs="Calibri"/>
                <w:lang w:eastAsia="en-GB"/>
              </w:rPr>
              <w:t>LacCer</w:t>
            </w:r>
            <w:proofErr w:type="spellEnd"/>
            <w:r w:rsidRPr="00863C73">
              <w:rPr>
                <w:rFonts w:ascii="Calibri" w:eastAsia="Times New Roman" w:hAnsi="Calibri" w:cs="Calibri"/>
                <w:lang w:eastAsia="en-GB"/>
              </w:rPr>
              <w:t>(d42:2)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64CFB" w14:textId="77777777" w:rsidR="001D2868" w:rsidRPr="00863C73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C73">
              <w:rPr>
                <w:rFonts w:ascii="Calibri" w:eastAsia="Times New Roman" w:hAnsi="Calibri" w:cs="Calibri"/>
                <w:color w:val="000000"/>
                <w:lang w:eastAsia="en-GB"/>
              </w:rPr>
              <w:t>lipid maps</w:t>
            </w:r>
          </w:p>
        </w:tc>
      </w:tr>
      <w:tr w:rsidR="001D2868" w:rsidRPr="00863C73" w14:paraId="1D5367AE" w14:textId="77777777" w:rsidTr="00541ABC">
        <w:trPr>
          <w:trHeight w:val="450"/>
        </w:trPr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CE13D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9A38C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40926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FE81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7D323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BA747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D2628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DC4CA" w14:textId="77777777" w:rsidR="001D2868" w:rsidRPr="00863C73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3BD4013" w14:textId="77777777" w:rsidR="001D2868" w:rsidRDefault="001D2868" w:rsidP="001D2868">
      <w:pPr>
        <w:spacing w:line="276" w:lineRule="auto"/>
        <w:jc w:val="both"/>
        <w:rPr>
          <w:b/>
          <w:bCs/>
          <w:sz w:val="28"/>
          <w:szCs w:val="28"/>
        </w:rPr>
      </w:pPr>
    </w:p>
    <w:p w14:paraId="2E4FE5C8" w14:textId="77777777" w:rsidR="001D2868" w:rsidRDefault="001D2868" w:rsidP="001D2868">
      <w:pPr>
        <w:spacing w:line="276" w:lineRule="auto"/>
        <w:jc w:val="both"/>
        <w:rPr>
          <w:b/>
          <w:bCs/>
          <w:sz w:val="28"/>
          <w:szCs w:val="28"/>
        </w:rPr>
      </w:pPr>
    </w:p>
    <w:p w14:paraId="4A2EEB11" w14:textId="77777777" w:rsidR="001D2868" w:rsidRDefault="001D2868" w:rsidP="001D2868">
      <w:r w:rsidRPr="00F8446E">
        <w:rPr>
          <w:b/>
          <w:bCs/>
        </w:rPr>
        <w:t xml:space="preserve">Table </w:t>
      </w:r>
      <w:r w:rsidRPr="00F8446E">
        <w:rPr>
          <w:b/>
          <w:bCs/>
        </w:rPr>
        <w:fldChar w:fldCharType="begin"/>
      </w:r>
      <w:r w:rsidRPr="00F8446E">
        <w:rPr>
          <w:b/>
          <w:bCs/>
        </w:rPr>
        <w:instrText xml:space="preserve"> SEQ Table \* ARABIC </w:instrText>
      </w:r>
      <w:r w:rsidRPr="00F8446E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F8446E">
        <w:rPr>
          <w:b/>
          <w:bCs/>
        </w:rPr>
        <w:fldChar w:fldCharType="end"/>
      </w:r>
      <w:r w:rsidRPr="00F8446E">
        <w:rPr>
          <w:b/>
          <w:bCs/>
        </w:rPr>
        <w:t>.</w:t>
      </w:r>
      <w:r>
        <w:t xml:space="preserve"> LD-REIMS peak list with tentative annotations.</w:t>
      </w:r>
    </w:p>
    <w:tbl>
      <w:tblPr>
        <w:tblW w:w="8665" w:type="dxa"/>
        <w:tblLook w:val="04A0" w:firstRow="1" w:lastRow="0" w:firstColumn="1" w:lastColumn="0" w:noHBand="0" w:noVBand="1"/>
      </w:tblPr>
      <w:tblGrid>
        <w:gridCol w:w="840"/>
        <w:gridCol w:w="1220"/>
        <w:gridCol w:w="1053"/>
        <w:gridCol w:w="960"/>
        <w:gridCol w:w="1164"/>
        <w:gridCol w:w="960"/>
        <w:gridCol w:w="1386"/>
        <w:gridCol w:w="1082"/>
      </w:tblGrid>
      <w:tr w:rsidR="001D2868" w:rsidRPr="00F8446E" w14:paraId="3307FE69" w14:textId="77777777" w:rsidTr="00541ABC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DAF9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ss bin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363B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ss observed REIM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62FB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ue M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003D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lt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01D1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m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B114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uc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135F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nnotation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0BCF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urce </w:t>
            </w:r>
          </w:p>
        </w:tc>
      </w:tr>
      <w:tr w:rsidR="001D2868" w:rsidRPr="00F8446E" w14:paraId="13A2BCF0" w14:textId="77777777" w:rsidTr="00541ABC">
        <w:trPr>
          <w:trHeight w:val="34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BF6F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19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F57E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19.94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B96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19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0A44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C3D9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4.1685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19F3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M+Cl</w:t>
            </w:r>
            <w:proofErr w:type="spell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  <w:r w:rsidRPr="00F8446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4902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Sodium Nitrat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A160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F8446E" w14:paraId="6F2C53C0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0D97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24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41DC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24.00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4CE6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24.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AF7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0.00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8466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3.225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21D5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CDFB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-Taurin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FBB6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F8446E" w14:paraId="76BC0F17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D667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5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E564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51.02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FB1C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031E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543E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9DCA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1FAE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3320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D2868" w:rsidRPr="00F8446E" w14:paraId="5151F244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59A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55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2C5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55.2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022E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55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7FC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B04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820F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4820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6: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C2D2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777326C5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FDD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65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BA2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65.14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E7774" w14:textId="77777777" w:rsidR="001D2868" w:rsidRPr="00F8446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65.1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737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0.00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32EF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1.885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D617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ECF9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uryl </w:t>
            </w: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Sulfat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E445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F8446E" w14:paraId="1C779961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4F93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79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858E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79.23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798B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79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A52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E8D0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7162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36C6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2126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8:2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72C4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484E6FB8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DF5A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8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539D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81.24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98A9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81.2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511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1E-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434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0.355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1066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CF3B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8: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CA6D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75B5C79C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C18F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95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4B03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95.22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978A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95.2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873E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FD9D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.3548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2A54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BE7F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3(R)-HO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C9C8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LIN </w:t>
            </w:r>
          </w:p>
        </w:tc>
      </w:tr>
      <w:tr w:rsidR="001D2868" w:rsidRPr="00F8446E" w14:paraId="3D77808F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9039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03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D1EA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03.2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FDD7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03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D016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B190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.3191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A56D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FE59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0:4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5535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2CEC8C2F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D188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25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113F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25.18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5244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ACE8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0E94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3CDA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3F0D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B6FC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D2868" w:rsidRPr="00F8446E" w14:paraId="2E438DC1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A81E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29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38FD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29.24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18F1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29.2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9B3C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3CA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12.452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D1CE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8203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FA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22: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6D14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05BF4E9D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F7C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572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B4BB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572.41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2918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82A4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B068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7619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81A2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1AEB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D2868" w:rsidRPr="00F8446E" w14:paraId="2886F0DA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9B1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603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280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603.4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29A3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603.4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1DE4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0.01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9F33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20.71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4C9B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B16C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PA(O-30: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5147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5754B170" w14:textId="77777777" w:rsidTr="00541AB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AFCA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631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B4FF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631.50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6199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631.4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DE94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0.01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D638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-29.13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DEF6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5B2E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PE-</w:t>
            </w:r>
            <w:proofErr w:type="spellStart"/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Cer</w:t>
            </w:r>
            <w:proofErr w:type="spell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2: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EF6B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  <w:tr w:rsidR="001D2868" w:rsidRPr="00F8446E" w14:paraId="3FC09798" w14:textId="77777777" w:rsidTr="00541ABC">
        <w:trPr>
          <w:trHeight w:val="36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0029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742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0302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742.53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1C99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742.5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EE41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0D5" w14:textId="77777777" w:rsidR="001D2868" w:rsidRPr="00F8446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7.5417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DE38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[M-H]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BEB7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PE(</w:t>
            </w:r>
            <w:proofErr w:type="gramEnd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36:2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7169" w14:textId="77777777" w:rsidR="001D2868" w:rsidRPr="00F8446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446E">
              <w:rPr>
                <w:rFonts w:ascii="Calibri" w:eastAsia="Times New Roman" w:hAnsi="Calibri" w:cs="Calibri"/>
                <w:color w:val="000000"/>
                <w:lang w:eastAsia="en-GB"/>
              </w:rPr>
              <w:t>lipidmaps</w:t>
            </w:r>
            <w:proofErr w:type="spellEnd"/>
          </w:p>
        </w:tc>
      </w:tr>
    </w:tbl>
    <w:p w14:paraId="5A8482E0" w14:textId="77777777" w:rsidR="001D2868" w:rsidRDefault="001D2868" w:rsidP="001D2868">
      <w:pPr>
        <w:spacing w:line="276" w:lineRule="auto"/>
        <w:jc w:val="both"/>
        <w:rPr>
          <w:b/>
          <w:bCs/>
          <w:sz w:val="28"/>
          <w:szCs w:val="28"/>
        </w:rPr>
      </w:pPr>
    </w:p>
    <w:p w14:paraId="289DB15B" w14:textId="77777777" w:rsidR="001D2868" w:rsidRDefault="001D2868" w:rsidP="001D2868">
      <w:r w:rsidRPr="00DB0FED">
        <w:rPr>
          <w:b/>
          <w:bCs/>
        </w:rPr>
        <w:lastRenderedPageBreak/>
        <w:t xml:space="preserve">Table </w:t>
      </w:r>
      <w:r w:rsidRPr="00DB0FED">
        <w:rPr>
          <w:b/>
          <w:bCs/>
        </w:rPr>
        <w:fldChar w:fldCharType="begin"/>
      </w:r>
      <w:r w:rsidRPr="00DB0FED">
        <w:rPr>
          <w:b/>
          <w:bCs/>
        </w:rPr>
        <w:instrText xml:space="preserve"> SEQ Table \* ARABIC </w:instrText>
      </w:r>
      <w:r w:rsidRPr="00DB0FED">
        <w:rPr>
          <w:b/>
          <w:bCs/>
        </w:rPr>
        <w:fldChar w:fldCharType="separate"/>
      </w:r>
      <w:r w:rsidRPr="00DB0FED">
        <w:rPr>
          <w:b/>
          <w:bCs/>
          <w:noProof/>
        </w:rPr>
        <w:t>4</w:t>
      </w:r>
      <w:r w:rsidRPr="00DB0FED">
        <w:rPr>
          <w:b/>
          <w:bCs/>
        </w:rPr>
        <w:fldChar w:fldCharType="end"/>
      </w:r>
      <w:r w:rsidRPr="00DB0FED">
        <w:rPr>
          <w:b/>
          <w:bCs/>
        </w:rPr>
        <w:t>.</w:t>
      </w:r>
      <w:r>
        <w:t xml:space="preserve"> Patient details and classification for DESI data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894"/>
        <w:gridCol w:w="986"/>
        <w:gridCol w:w="865"/>
        <w:gridCol w:w="955"/>
        <w:gridCol w:w="954"/>
        <w:gridCol w:w="1447"/>
        <w:gridCol w:w="1416"/>
        <w:gridCol w:w="1384"/>
      </w:tblGrid>
      <w:tr w:rsidR="001D2868" w:rsidRPr="00D441FE" w14:paraId="0FE50D8D" w14:textId="77777777" w:rsidTr="00541ABC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ABB4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tien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E258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. </w:t>
            </w: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of spectr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2E86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.</w:t>
            </w: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asse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9B60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.</w:t>
            </w: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ailure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A3C4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. </w:t>
            </w: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of outlier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73A3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orrect Classification Rate (</w:t>
            </w:r>
            <w:proofErr w:type="spellStart"/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Exluding</w:t>
            </w:r>
            <w:proofErr w:type="spellEnd"/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utlier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2176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orrect Classification Rate (Including outliers)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7F44" w14:textId="77777777" w:rsidR="001D2868" w:rsidRPr="00D441FE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ue Classification</w:t>
            </w:r>
          </w:p>
        </w:tc>
      </w:tr>
      <w:tr w:rsidR="001D2868" w:rsidRPr="00D441FE" w14:paraId="4906DA2A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966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5A3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2CD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3DE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7BD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3E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131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7B6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7224B5DC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67E2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0EC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0C0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A48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EBC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7E3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FC4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583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1D661593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9E6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A09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BC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D49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9B7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38C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AB0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97CA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483A6457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5F2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12B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00E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57A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B06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609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94.12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86C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94.12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644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2A0807E9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484F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A4F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0C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F57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331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CBE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236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29B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65F65D0D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3DC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B83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E30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B92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8BD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ECE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670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4C77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5B495E90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A42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0DC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F39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BEF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663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221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7.5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016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7.5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9A38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65F7A7A2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B3C6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774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385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CDE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F94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0BA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F13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6B28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42C7100B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E457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CC6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3DE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90E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595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53D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FC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6C5D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3A486D8F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41D2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0E9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E05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64D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446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269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574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737D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1054FD8C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D73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879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3B7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59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6A6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F41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E81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E7B5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2D4A00FD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A1D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FDC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C61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3CA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3D9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CE8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7.5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C56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7.5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726F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2E8A9962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BCA2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5AB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30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4B1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726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59A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7.14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D75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7.14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075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</w:tr>
      <w:tr w:rsidR="001D2868" w:rsidRPr="00D441FE" w14:paraId="59B78D55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084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CD0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70F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5FC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9AB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C35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9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A38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9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9A7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331A2EA6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DD2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2BD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532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278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45C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827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84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462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57D40234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B47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358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080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F72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10F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D63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ABB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33A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1DAC06D4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6B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8FC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3F1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92E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30B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8D1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1A7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58FF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191615F2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C4D6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2D1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D19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AE0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0FE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C8F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5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807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5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8C82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61D5E158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99A9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E3C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0F9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88F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8B6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A53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D3F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F35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799E72D0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CD66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B97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DEC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677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EF2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066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B00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CE9F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0992763B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9996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EB6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AFE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168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F7F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8E6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B61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E5DF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01C72E5F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5D38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187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69D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708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765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B4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7EE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4F97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0A43F44A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B62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90A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18E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45A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516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0E4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359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01D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62CBAA97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7F4A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33D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9A6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113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8D3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10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322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4793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2EBD83DC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5B0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75F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245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5D3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328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96C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3.33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FE1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3.33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F81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419B89B6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670A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57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417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6AB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F16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22A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FB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692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6061274D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E4F6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CA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323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1C7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AD9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41B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C47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47B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5EF92F87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A8AA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469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F27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9B9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D4D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164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2.5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EFE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2.5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FED0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30E52D1E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3034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EC6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A12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598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2E2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DBD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DE7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2B69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1D6DA48C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A6C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C43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3F3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9EB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A14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E46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30F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168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67E57939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3E5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55C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343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1C8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7A5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AC9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9A7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5B89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4773CB85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7378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B4C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55F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C17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3A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193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3C5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7148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79D8F4FB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8A87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356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D05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388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99F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37D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821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013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1F674DCB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40C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5D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C65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CFA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D73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3C0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3.33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DDF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3.33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9EA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74A87B0E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18A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539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1F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1DE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107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CF3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36B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CEA0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29E2D31B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CB5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6B4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6690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AD4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611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0AA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0F4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8DCD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58A1F323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8048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435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495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D94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863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51B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898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2AB3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6EFE4E2C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64F3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92F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317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97F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063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84B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1.43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C83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1.43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7885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D441FE" w14:paraId="19FF35C5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CF3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4EA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EB7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2B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00A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499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715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BD26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7CB4FC5F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8DAC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VS0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E7C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DDD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4AF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C95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7EA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8BC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F29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71FF68FA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B89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E1F6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511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C39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ECC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F98B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F0E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E2F3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5D1E5756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43D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92A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CF88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7D7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BE4D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972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33F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710B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0743F5A5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5BC0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D46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473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FF3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D31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3222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2A3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DD70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4D88CA12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7A41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FC1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989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7BB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6D5C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0D4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7.14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591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57.14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1209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26E87998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F679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CVS0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42F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003A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8165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CEBE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1AB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3067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E0F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D441FE" w14:paraId="7287A1D8" w14:textId="77777777" w:rsidTr="00541ABC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9562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049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B8A3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101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479F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8AE1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DE24" w14:textId="77777777" w:rsidR="001D2868" w:rsidRPr="00D441FE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BD0E" w14:textId="77777777" w:rsidR="001D2868" w:rsidRPr="00D441FE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1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5858C604" w14:textId="77777777" w:rsidR="001D2868" w:rsidRDefault="001D2868" w:rsidP="001D2868">
      <w:pPr>
        <w:spacing w:line="276" w:lineRule="auto"/>
        <w:jc w:val="both"/>
        <w:rPr>
          <w:b/>
          <w:bCs/>
          <w:sz w:val="28"/>
          <w:szCs w:val="28"/>
        </w:rPr>
      </w:pPr>
    </w:p>
    <w:p w14:paraId="60B16CAE" w14:textId="77777777" w:rsidR="001D2868" w:rsidRDefault="001D2868" w:rsidP="001D2868">
      <w:r w:rsidRPr="00DB0FED">
        <w:rPr>
          <w:b/>
          <w:bCs/>
        </w:rPr>
        <w:t xml:space="preserve">Table </w:t>
      </w:r>
      <w:r w:rsidRPr="00DB0FED">
        <w:rPr>
          <w:b/>
          <w:bCs/>
        </w:rPr>
        <w:fldChar w:fldCharType="begin"/>
      </w:r>
      <w:r w:rsidRPr="00DB0FED">
        <w:rPr>
          <w:b/>
          <w:bCs/>
        </w:rPr>
        <w:instrText xml:space="preserve"> SEQ Table \* ARABIC </w:instrText>
      </w:r>
      <w:r w:rsidRPr="00DB0FED">
        <w:rPr>
          <w:b/>
          <w:bCs/>
        </w:rPr>
        <w:fldChar w:fldCharType="separate"/>
      </w:r>
      <w:r w:rsidRPr="00DB0FED">
        <w:rPr>
          <w:b/>
          <w:bCs/>
          <w:noProof/>
        </w:rPr>
        <w:t>5</w:t>
      </w:r>
      <w:r w:rsidRPr="00DB0FED">
        <w:rPr>
          <w:b/>
          <w:bCs/>
        </w:rPr>
        <w:fldChar w:fldCharType="end"/>
      </w:r>
      <w:r w:rsidRPr="00DB0FED">
        <w:rPr>
          <w:b/>
          <w:bCs/>
        </w:rPr>
        <w:t>.</w:t>
      </w:r>
      <w:r>
        <w:t xml:space="preserve"> Patient details and classification for LD-REIMS data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920"/>
        <w:gridCol w:w="952"/>
        <w:gridCol w:w="960"/>
        <w:gridCol w:w="952"/>
        <w:gridCol w:w="960"/>
        <w:gridCol w:w="1384"/>
        <w:gridCol w:w="1384"/>
        <w:gridCol w:w="1384"/>
      </w:tblGrid>
      <w:tr w:rsidR="001D2868" w:rsidRPr="001D2868" w14:paraId="611A9DED" w14:textId="77777777" w:rsidTr="00541ABC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3843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atien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2F24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umber of spectr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58E2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umber of passe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CA04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umber of failu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D54B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umber of outliers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6FEC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orrect Classification Rate (</w:t>
            </w:r>
            <w:proofErr w:type="spellStart"/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Exluding</w:t>
            </w:r>
            <w:proofErr w:type="spellEnd"/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utliers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63C3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orrect Classification Rate (Including outliers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FE11" w14:textId="77777777" w:rsidR="001D2868" w:rsidRPr="001D2868" w:rsidRDefault="001D2868" w:rsidP="00541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True Classification</w:t>
            </w:r>
          </w:p>
        </w:tc>
      </w:tr>
      <w:tr w:rsidR="001D2868" w:rsidRPr="001D2868" w14:paraId="64088940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7F7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CC9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D19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309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024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F79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4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883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4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90F2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708BA663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4753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044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22C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50A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375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08C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A40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129B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4ECAB944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1B4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46AE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78A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04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05E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EAF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3.33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2E1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3.33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083D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2A930DC4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CE1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22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B08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D57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BBB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CBEE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188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5C7D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62C65451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D053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DBD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93B7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929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C2A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814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D5D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75E9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0E98C883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9E1C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8D9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7F3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FD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822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802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BAB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6.67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164A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30FB39EB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02D7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9CE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A5C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948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81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B96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C4B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8216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5280B8E2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C17E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F7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FC2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8DE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DA8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A5E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1.82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F9DE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1.82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6BA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3C122903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953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192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727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418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C44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F6DE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6E1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B1EB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360BAAE5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2B1D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CBE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4AF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9F3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73A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742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36B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F59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3688B748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A8E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41D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9D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A5F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B0F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F5B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C04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0F81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2F55FA77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22E4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679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A86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592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F51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8DB7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834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979B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10DA4605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62F4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D53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E5F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DF7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BA0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9A4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84E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C6CB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28B97BC3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F35A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8CC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7F6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BAEE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29D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97E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5.71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DDD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5.71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77E6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72F098CE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AD12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857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54A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AC1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7F2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7C1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9F0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ADA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784C4251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432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714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2DC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00F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7C0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8A3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254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3C4E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26FFDEE5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1BC2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9E8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15C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967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DE6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A50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E8C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382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14437E39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C4AB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A6E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543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DF4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E5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9F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D84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2A89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4E724609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09E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DDE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70D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B43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2A4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CBE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C039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0ED1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75E10C20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A682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778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7FF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CFC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AD1F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7D3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8F4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6AFC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2195D6D6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2BDF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AC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8C4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F79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DCE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789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F73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17CC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2DC04C1E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8E9C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B95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CB3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2A8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D78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49B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501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4F33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3757452B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E6A7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5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60A6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7AD4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C52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FEA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319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61A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9670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0650EF82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D7A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066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896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915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033C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F0F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7.5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E7E2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87.5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8CC2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</w:tr>
      <w:tr w:rsidR="001D2868" w:rsidRPr="001D2868" w14:paraId="0E7FC477" w14:textId="77777777" w:rsidTr="00541ABC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F99C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CVS0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B60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1B0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0E38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42CD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EC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622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E97A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</w:tr>
      <w:tr w:rsidR="001D2868" w:rsidRPr="001D2868" w14:paraId="245D2A95" w14:textId="77777777" w:rsidTr="001D2868">
        <w:trPr>
          <w:trHeight w:val="32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C639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4D00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E01B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1CE3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0955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5B1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D98A" w14:textId="77777777" w:rsidR="001D2868" w:rsidRPr="001D2868" w:rsidRDefault="001D2868" w:rsidP="00541A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C7D" w14:textId="77777777" w:rsidR="001D2868" w:rsidRPr="001D2868" w:rsidRDefault="001D2868" w:rsidP="00541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86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336E8BD1" w14:textId="77777777" w:rsidR="001D2868" w:rsidRDefault="001D2868">
      <w:bookmarkStart w:id="0" w:name="_GoBack"/>
      <w:bookmarkEnd w:id="0"/>
    </w:p>
    <w:sectPr w:rsidR="001D2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6049D"/>
    <w:multiLevelType w:val="hybridMultilevel"/>
    <w:tmpl w:val="6CC8A658"/>
    <w:lvl w:ilvl="0" w:tplc="171E50B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281AE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D81B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1125E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280069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ED471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05E8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1501D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E8723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8FC3D8C"/>
    <w:multiLevelType w:val="hybridMultilevel"/>
    <w:tmpl w:val="EEF01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54D43"/>
    <w:multiLevelType w:val="hybridMultilevel"/>
    <w:tmpl w:val="8DEAC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E64FD1"/>
    <w:multiLevelType w:val="hybridMultilevel"/>
    <w:tmpl w:val="B96CE4FC"/>
    <w:lvl w:ilvl="0" w:tplc="16201D70">
      <w:start w:val="1"/>
      <w:numFmt w:val="decimal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868"/>
    <w:rsid w:val="001D2868"/>
    <w:rsid w:val="00427395"/>
    <w:rsid w:val="00DA4FF3"/>
    <w:rsid w:val="00EB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86EC5"/>
  <w15:chartTrackingRefBased/>
  <w15:docId w15:val="{B8A7CEA3-D790-4C27-8871-18E2C4A7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3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27395"/>
    <w:pPr>
      <w:numPr>
        <w:numId w:val="1"/>
      </w:numPr>
      <w:spacing w:before="40"/>
      <w:outlineLvl w:val="1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7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273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D2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D28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8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2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868"/>
  </w:style>
  <w:style w:type="paragraph" w:styleId="Footer">
    <w:name w:val="footer"/>
    <w:basedOn w:val="Normal"/>
    <w:link w:val="FooterChar"/>
    <w:uiPriority w:val="99"/>
    <w:unhideWhenUsed/>
    <w:rsid w:val="001D2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868"/>
  </w:style>
  <w:style w:type="table" w:styleId="TableGrid">
    <w:name w:val="Table Grid"/>
    <w:basedOn w:val="TableNormal"/>
    <w:uiPriority w:val="39"/>
    <w:rsid w:val="001D2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28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8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Lauren L</dc:creator>
  <cp:keywords/>
  <dc:description/>
  <cp:lastModifiedBy>Ford, Lauren L</cp:lastModifiedBy>
  <cp:revision>1</cp:revision>
  <dcterms:created xsi:type="dcterms:W3CDTF">2020-09-18T17:39:00Z</dcterms:created>
  <dcterms:modified xsi:type="dcterms:W3CDTF">2020-09-18T17:41:00Z</dcterms:modified>
</cp:coreProperties>
</file>